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F51EE8" w14:textId="77777777" w:rsidR="0088363B" w:rsidRDefault="0088363B" w:rsidP="0088363B">
      <w:pPr>
        <w:spacing w:before="240"/>
        <w:jc w:val="center"/>
      </w:pPr>
      <w:r>
        <w:rPr>
          <w:noProof/>
        </w:rPr>
        <w:drawing>
          <wp:inline distT="0" distB="0" distL="0" distR="0" wp14:anchorId="52C66079" wp14:editId="1F6FED7B">
            <wp:extent cx="4320000" cy="5810087"/>
            <wp:effectExtent l="0" t="0" r="4445" b="635"/>
            <wp:docPr id="10" name="図 10" descr="ダイアグラム, 概略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 descr="ダイアグラム, 概略図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5810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F651A" w14:textId="77777777" w:rsidR="0088363B" w:rsidRDefault="0088363B" w:rsidP="0088363B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C27C44">
        <w:rPr>
          <w:rFonts w:hint="eastAsia"/>
        </w:rPr>
        <w:t xml:space="preserve"> Scatter plots of each subjective assessment and gamma amplitudes at F7 during Rest.</w:t>
      </w:r>
      <w:r>
        <w:t xml:space="preserve"> Gray lines show the 95% density eclipse. </w:t>
      </w:r>
      <w:r w:rsidRPr="00340AED">
        <w:rPr>
          <w:rFonts w:hint="eastAsia"/>
        </w:rPr>
        <w:t>Each point indicates individual mean data across three repetitions.</w:t>
      </w:r>
      <w:r>
        <w:t xml:space="preserve"> There was no significant correlation (</w:t>
      </w:r>
      <w:r w:rsidRPr="0009669C">
        <w:rPr>
          <w:i/>
          <w:iCs/>
        </w:rPr>
        <w:t>P</w:t>
      </w:r>
      <w:r>
        <w:t xml:space="preserve"> &gt; 0.05).</w:t>
      </w:r>
    </w:p>
    <w:p w14:paraId="437E7897" w14:textId="77777777" w:rsidR="0088363B" w:rsidRDefault="0088363B"/>
    <w:sectPr w:rsidR="008836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63B"/>
    <w:rsid w:val="0088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C073F"/>
  <w15:chartTrackingRefBased/>
  <w15:docId w15:val="{58B90680-AF17-4DCB-8C4D-B4646BA8F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24T01:56:00Z</dcterms:created>
  <dcterms:modified xsi:type="dcterms:W3CDTF">2021-03-24T01:56:00Z</dcterms:modified>
</cp:coreProperties>
</file>